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Real time PCR analysis of E18 chimeric embryo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124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5"/>
        <w:gridCol w:w="4819"/>
      </w:tblGrid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>
                <w:b/>
              </w:rPr>
              <w:t>Tissu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>
                <w:b/>
                <w:b/>
              </w:rPr>
            </w:pPr>
            <w:r>
              <w:rPr>
                <w:b/>
              </w:rPr>
              <w:t>% chimerism</w:t>
            </w:r>
          </w:p>
        </w:tc>
      </w:tr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/>
              <w:t>12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/>
            </w:pPr>
            <w:r>
              <w:rPr/>
              <w:t>17 %</w:t>
            </w:r>
          </w:p>
        </w:tc>
      </w:tr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/>
              <w:t>12H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/>
            </w:pPr>
            <w:r>
              <w:rPr/>
              <w:t>23 %</w:t>
            </w:r>
          </w:p>
        </w:tc>
      </w:tr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/>
              <w:t>12Li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/>
            </w:pPr>
            <w:r>
              <w:rPr/>
              <w:t>38 %</w:t>
            </w:r>
          </w:p>
        </w:tc>
      </w:tr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/>
              <w:t>12K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/>
            </w:pPr>
            <w:r>
              <w:rPr/>
              <w:t>22 %</w:t>
            </w:r>
          </w:p>
        </w:tc>
      </w:tr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/>
              <w:t>12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72" w:hanging="0"/>
              <w:jc w:val="center"/>
              <w:rPr/>
            </w:pPr>
            <w:r>
              <w:rPr/>
              <w:t>riPS H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54" w:hanging="0"/>
              <w:jc w:val="center"/>
              <w:rPr/>
            </w:pPr>
            <w:r>
              <w:rPr/>
              <w:t>100 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RiPS cells, harboring </w:t>
      </w:r>
      <w:r>
        <w:rPr>
          <w:rFonts w:cs="Times New Roman" w:ascii="Times New Roman" w:hAnsi="Times New Roman"/>
          <w:i/>
          <w:szCs w:val="24"/>
        </w:rPr>
        <w:t>2A2Btk-TKiresPuro</w:t>
      </w:r>
      <w:r>
        <w:rPr>
          <w:rFonts w:cs="Times New Roman" w:ascii="Times New Roman" w:hAnsi="Times New Roman"/>
          <w:szCs w:val="24"/>
        </w:rPr>
        <w:t xml:space="preserve"> cassette in their genome (clone H5) were injected into 8-cell rat embryos. DNA isolated from fetuses at E18 was analyzed by real time PCR using a primer pair specific for the </w:t>
      </w:r>
      <w:r>
        <w:rPr>
          <w:rFonts w:cs="Times New Roman" w:ascii="Times New Roman" w:hAnsi="Times New Roman"/>
          <w:i/>
          <w:szCs w:val="24"/>
        </w:rPr>
        <w:t>2A2Btk-TKiresPuro</w:t>
      </w:r>
      <w:r>
        <w:rPr>
          <w:rFonts w:cs="Times New Roman" w:ascii="Times New Roman" w:hAnsi="Times New Roman"/>
          <w:szCs w:val="24"/>
        </w:rPr>
        <w:t xml:space="preserve"> cassette (Table S3 and Figure S3B) normalized to the rat angiotensinogen (</w:t>
      </w:r>
      <w:r>
        <w:rPr>
          <w:rFonts w:cs="Times New Roman" w:ascii="Times New Roman" w:hAnsi="Times New Roman"/>
          <w:i/>
          <w:szCs w:val="24"/>
        </w:rPr>
        <w:t>AOGEN)</w:t>
      </w:r>
      <w:r>
        <w:rPr>
          <w:rFonts w:cs="Times New Roman" w:ascii="Times New Roman" w:hAnsi="Times New Roman"/>
          <w:szCs w:val="24"/>
        </w:rPr>
        <w:t xml:space="preserve"> gene (this gene is present in both host embryo and incorporated riPS cells). H5 – riPS cell clone used for the injection, 12 – positive E18 fetus. T – tail, L – liver, H – head, K – kidney, P – placent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1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merican Typewriter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merican Typewriter;Arial" w:hAnsi="American Typewriter;Arial" w:cs="American Typewriter;Arial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namesurname">
    <w:name w:val="cit-name-sur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aptureid">
    <w:name w:val="capture-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Translation">
    <w:name w:val="translati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color w:val="00000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eastAsia="Times New Roman" w:cs="Arial"/>
      <w:b/>
      <w:sz w:val="32"/>
      <w:lang w:bidi="ar-SA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val="ru-R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12:00Z</dcterms:created>
  <dc:creator>Alexey Tomilin</dc:creator>
  <dc:description/>
  <cp:keywords/>
  <dc:language>en-US</dc:language>
  <cp:lastModifiedBy>alenina</cp:lastModifiedBy>
  <cp:lastPrinted>2011-01-26T17:38:00Z</cp:lastPrinted>
  <dcterms:modified xsi:type="dcterms:W3CDTF">2011-10-17T19:12:00Z</dcterms:modified>
  <cp:revision>3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